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B5FDB" w14:textId="5CB48FB5" w:rsidR="00984C6B" w:rsidRDefault="00984C6B" w:rsidP="00A60A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8FE">
        <w:rPr>
          <w:rFonts w:ascii="Times New Roman" w:hAnsi="Times New Roman" w:cs="Times New Roman"/>
          <w:b/>
          <w:bCs/>
          <w:sz w:val="24"/>
          <w:szCs w:val="24"/>
        </w:rPr>
        <w:t>Supplementary Material – Table of Content</w:t>
      </w:r>
    </w:p>
    <w:p w14:paraId="6458E9BB" w14:textId="2DA50720" w:rsidR="007C7187" w:rsidRPr="007C7187" w:rsidRDefault="007C7187" w:rsidP="00462EA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C7187">
        <w:rPr>
          <w:rFonts w:ascii="Times New Roman" w:hAnsi="Times New Roman" w:cs="Times New Roman"/>
          <w:sz w:val="20"/>
          <w:szCs w:val="20"/>
        </w:rPr>
        <w:t>Supplementary Table S1: Sex-specific characteristics of those with guideline-defined, severe-AS non-definitive management (N=149)</w:t>
      </w:r>
    </w:p>
    <w:p w14:paraId="7567312B" w14:textId="6FF5716F" w:rsidR="005027D3" w:rsidRPr="00462EA3" w:rsidRDefault="005027D3" w:rsidP="00D229DB">
      <w:pPr>
        <w:pStyle w:val="ListParagraph"/>
        <w:spacing w:after="0"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462EA3">
        <w:rPr>
          <w:rFonts w:ascii="Times New Roman" w:hAnsi="Times New Roman" w:cs="Times New Roman"/>
          <w:sz w:val="20"/>
          <w:szCs w:val="20"/>
        </w:rPr>
        <w:br w:type="page"/>
      </w:r>
    </w:p>
    <w:p w14:paraId="1843699F" w14:textId="01412C3A" w:rsidR="007C7187" w:rsidRPr="007C7187" w:rsidRDefault="00EC1613" w:rsidP="007C718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C7187" w:rsidRPr="007C7187">
        <w:rPr>
          <w:rFonts w:ascii="Times New Roman" w:hAnsi="Times New Roman" w:cs="Times New Roman"/>
          <w:b/>
          <w:bCs/>
          <w:sz w:val="24"/>
          <w:szCs w:val="24"/>
        </w:rPr>
        <w:t>Table S1:  Sex-specific characteristics of those with guideline-defined, severe-AS non-definitive management (N=149)</w:t>
      </w:r>
    </w:p>
    <w:tbl>
      <w:tblPr>
        <w:tblStyle w:val="TableGrid"/>
        <w:tblW w:w="10071" w:type="dxa"/>
        <w:jc w:val="center"/>
        <w:tblLook w:val="04A0" w:firstRow="1" w:lastRow="0" w:firstColumn="1" w:lastColumn="0" w:noHBand="0" w:noVBand="1"/>
      </w:tblPr>
      <w:tblGrid>
        <w:gridCol w:w="4106"/>
        <w:gridCol w:w="2846"/>
        <w:gridCol w:w="3119"/>
      </w:tblGrid>
      <w:tr w:rsidR="007C7187" w:rsidRPr="007C7187" w14:paraId="214B1213" w14:textId="77777777" w:rsidTr="007C7187">
        <w:trPr>
          <w:trHeight w:val="729"/>
          <w:jc w:val="center"/>
        </w:trPr>
        <w:tc>
          <w:tcPr>
            <w:tcW w:w="4106" w:type="dxa"/>
          </w:tcPr>
          <w:p w14:paraId="6D37C137" w14:textId="7777777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6" w:type="dxa"/>
          </w:tcPr>
          <w:p w14:paraId="0EFC4DA0" w14:textId="7777777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  <w:p w14:paraId="003AA34F" w14:textId="7777777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5</w:t>
            </w:r>
          </w:p>
        </w:tc>
        <w:tc>
          <w:tcPr>
            <w:tcW w:w="3119" w:type="dxa"/>
          </w:tcPr>
          <w:p w14:paraId="6497B94E" w14:textId="7777777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  <w:p w14:paraId="2BACDA9A" w14:textId="7777777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4</w:t>
            </w:r>
          </w:p>
        </w:tc>
      </w:tr>
      <w:tr w:rsidR="007C7187" w:rsidRPr="007C7187" w14:paraId="3FE934B3" w14:textId="77777777" w:rsidTr="00766167">
        <w:trPr>
          <w:jc w:val="center"/>
        </w:trPr>
        <w:tc>
          <w:tcPr>
            <w:tcW w:w="10071" w:type="dxa"/>
            <w:gridSpan w:val="3"/>
          </w:tcPr>
          <w:p w14:paraId="58012B5B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graphic Profile</w:t>
            </w:r>
          </w:p>
        </w:tc>
      </w:tr>
      <w:tr w:rsidR="007C7187" w:rsidRPr="007C7187" w14:paraId="2994169D" w14:textId="77777777" w:rsidTr="00766167">
        <w:trPr>
          <w:jc w:val="center"/>
        </w:trPr>
        <w:tc>
          <w:tcPr>
            <w:tcW w:w="4106" w:type="dxa"/>
          </w:tcPr>
          <w:p w14:paraId="70978D6B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46" w:type="dxa"/>
            <w:shd w:val="clear" w:color="auto" w:fill="auto"/>
          </w:tcPr>
          <w:p w14:paraId="01192C46" w14:textId="162A04B0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9" w:type="dxa"/>
            <w:shd w:val="clear" w:color="auto" w:fill="auto"/>
          </w:tcPr>
          <w:p w14:paraId="3DC42A35" w14:textId="2FAB4D14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7C7187" w:rsidRPr="007C7187" w14:paraId="3C4BE10C" w14:textId="77777777" w:rsidTr="00766167">
        <w:trPr>
          <w:jc w:val="center"/>
        </w:trPr>
        <w:tc>
          <w:tcPr>
            <w:tcW w:w="10071" w:type="dxa"/>
            <w:gridSpan w:val="3"/>
            <w:shd w:val="clear" w:color="auto" w:fill="auto"/>
          </w:tcPr>
          <w:p w14:paraId="31343E6E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sk Profile</w:t>
            </w:r>
          </w:p>
        </w:tc>
      </w:tr>
      <w:tr w:rsidR="007C7187" w:rsidRPr="007C7187" w14:paraId="47CD1FE4" w14:textId="77777777" w:rsidTr="00766167">
        <w:trPr>
          <w:jc w:val="center"/>
        </w:trPr>
        <w:tc>
          <w:tcPr>
            <w:tcW w:w="4106" w:type="dxa"/>
          </w:tcPr>
          <w:p w14:paraId="46055017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7C7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6" w:type="dxa"/>
            <w:shd w:val="clear" w:color="auto" w:fill="auto"/>
          </w:tcPr>
          <w:p w14:paraId="54DE6E2D" w14:textId="53A43D76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3119" w:type="dxa"/>
            <w:shd w:val="clear" w:color="auto" w:fill="auto"/>
          </w:tcPr>
          <w:p w14:paraId="74359CCB" w14:textId="40BDA12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</w:tr>
      <w:tr w:rsidR="007C7187" w:rsidRPr="007C7187" w14:paraId="452D1E67" w14:textId="77777777" w:rsidTr="00766167">
        <w:tblPrEx>
          <w:jc w:val="left"/>
        </w:tblPrEx>
        <w:tc>
          <w:tcPr>
            <w:tcW w:w="4106" w:type="dxa"/>
          </w:tcPr>
          <w:p w14:paraId="234D4951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Hypertension, %</w:t>
            </w:r>
          </w:p>
        </w:tc>
        <w:tc>
          <w:tcPr>
            <w:tcW w:w="2846" w:type="dxa"/>
          </w:tcPr>
          <w:p w14:paraId="670279F2" w14:textId="28BCABA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 (5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%)</w:t>
            </w:r>
          </w:p>
        </w:tc>
        <w:tc>
          <w:tcPr>
            <w:tcW w:w="3119" w:type="dxa"/>
          </w:tcPr>
          <w:p w14:paraId="650D2ABA" w14:textId="71561D7A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 (7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)</w:t>
            </w:r>
          </w:p>
        </w:tc>
      </w:tr>
      <w:tr w:rsidR="007C7187" w:rsidRPr="007C7187" w14:paraId="443DAFBE" w14:textId="77777777" w:rsidTr="00766167">
        <w:tblPrEx>
          <w:jc w:val="left"/>
        </w:tblPrEx>
        <w:tc>
          <w:tcPr>
            <w:tcW w:w="4106" w:type="dxa"/>
          </w:tcPr>
          <w:p w14:paraId="6EF4206B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2846" w:type="dxa"/>
          </w:tcPr>
          <w:p w14:paraId="268CA242" w14:textId="48FDE3D9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(3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%)</w:t>
            </w:r>
          </w:p>
        </w:tc>
        <w:tc>
          <w:tcPr>
            <w:tcW w:w="3119" w:type="dxa"/>
          </w:tcPr>
          <w:p w14:paraId="7C397B57" w14:textId="5513872E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(3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</w:tr>
      <w:tr w:rsidR="007C7187" w:rsidRPr="007C7187" w14:paraId="49EA2D5F" w14:textId="77777777" w:rsidTr="00766167">
        <w:trPr>
          <w:jc w:val="center"/>
        </w:trPr>
        <w:tc>
          <w:tcPr>
            <w:tcW w:w="10071" w:type="dxa"/>
            <w:gridSpan w:val="3"/>
            <w:shd w:val="clear" w:color="auto" w:fill="auto"/>
          </w:tcPr>
          <w:p w14:paraId="0D8BDEAC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mptoms</w:t>
            </w:r>
          </w:p>
        </w:tc>
      </w:tr>
      <w:tr w:rsidR="007C7187" w:rsidRPr="007C7187" w14:paraId="578AF7A8" w14:textId="77777777" w:rsidTr="00766167">
        <w:tblPrEx>
          <w:jc w:val="left"/>
        </w:tblPrEx>
        <w:tc>
          <w:tcPr>
            <w:tcW w:w="4106" w:type="dxa"/>
          </w:tcPr>
          <w:p w14:paraId="37DB7AE4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Angina/Chest Pain, %</w:t>
            </w:r>
          </w:p>
        </w:tc>
        <w:tc>
          <w:tcPr>
            <w:tcW w:w="2846" w:type="dxa"/>
          </w:tcPr>
          <w:p w14:paraId="7A064D73" w14:textId="4FD55425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(18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)</w:t>
            </w:r>
          </w:p>
        </w:tc>
        <w:tc>
          <w:tcPr>
            <w:tcW w:w="3119" w:type="dxa"/>
          </w:tcPr>
          <w:p w14:paraId="5ED61FB3" w14:textId="048C693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8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%)</w:t>
            </w:r>
          </w:p>
        </w:tc>
      </w:tr>
      <w:tr w:rsidR="007C7187" w:rsidRPr="007C7187" w14:paraId="6B5BF350" w14:textId="77777777" w:rsidTr="00766167">
        <w:tblPrEx>
          <w:jc w:val="left"/>
        </w:tblPrEx>
        <w:tc>
          <w:tcPr>
            <w:tcW w:w="4106" w:type="dxa"/>
          </w:tcPr>
          <w:p w14:paraId="094BDBE0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Dyspnoea, %</w:t>
            </w:r>
          </w:p>
        </w:tc>
        <w:tc>
          <w:tcPr>
            <w:tcW w:w="2846" w:type="dxa"/>
          </w:tcPr>
          <w:p w14:paraId="3E3ECCCF" w14:textId="4296ACD4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4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%)</w:t>
            </w:r>
          </w:p>
        </w:tc>
        <w:tc>
          <w:tcPr>
            <w:tcW w:w="3119" w:type="dxa"/>
          </w:tcPr>
          <w:p w14:paraId="0A43F007" w14:textId="70D2CFB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4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%)</w:t>
            </w:r>
          </w:p>
        </w:tc>
      </w:tr>
      <w:tr w:rsidR="007C7187" w:rsidRPr="007C7187" w14:paraId="3F471DCC" w14:textId="77777777" w:rsidTr="00766167">
        <w:tblPrEx>
          <w:jc w:val="left"/>
        </w:tblPrEx>
        <w:tc>
          <w:tcPr>
            <w:tcW w:w="4106" w:type="dxa"/>
          </w:tcPr>
          <w:p w14:paraId="41923BCC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Syncope, %</w:t>
            </w:r>
          </w:p>
        </w:tc>
        <w:tc>
          <w:tcPr>
            <w:tcW w:w="2846" w:type="dxa"/>
          </w:tcPr>
          <w:p w14:paraId="220CE524" w14:textId="44C2A04F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3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%)</w:t>
            </w:r>
          </w:p>
        </w:tc>
        <w:tc>
          <w:tcPr>
            <w:tcW w:w="3119" w:type="dxa"/>
          </w:tcPr>
          <w:p w14:paraId="63BF5C5C" w14:textId="2CC111EF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 (45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)</w:t>
            </w:r>
          </w:p>
        </w:tc>
      </w:tr>
      <w:tr w:rsidR="007C7187" w:rsidRPr="007C7187" w14:paraId="3E3D3E45" w14:textId="77777777" w:rsidTr="00766167">
        <w:trPr>
          <w:jc w:val="center"/>
        </w:trPr>
        <w:tc>
          <w:tcPr>
            <w:tcW w:w="10071" w:type="dxa"/>
            <w:gridSpan w:val="3"/>
            <w:shd w:val="clear" w:color="auto" w:fill="auto"/>
          </w:tcPr>
          <w:p w14:paraId="264EF5ED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Profile</w:t>
            </w:r>
          </w:p>
        </w:tc>
      </w:tr>
      <w:tr w:rsidR="007C7187" w:rsidRPr="007C7187" w14:paraId="2DB293C1" w14:textId="77777777" w:rsidTr="00766167">
        <w:tblPrEx>
          <w:jc w:val="left"/>
        </w:tblPrEx>
        <w:tc>
          <w:tcPr>
            <w:tcW w:w="4106" w:type="dxa"/>
          </w:tcPr>
          <w:p w14:paraId="4E8AA73F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Vmax, m/s</w:t>
            </w:r>
          </w:p>
        </w:tc>
        <w:tc>
          <w:tcPr>
            <w:tcW w:w="2846" w:type="dxa"/>
          </w:tcPr>
          <w:p w14:paraId="383EEEFC" w14:textId="6D3D0C5A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3119" w:type="dxa"/>
          </w:tcPr>
          <w:p w14:paraId="6162FDE1" w14:textId="4FCBB0B1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</w:tr>
      <w:tr w:rsidR="007C7187" w:rsidRPr="007C7187" w14:paraId="6DF69982" w14:textId="77777777" w:rsidTr="00766167">
        <w:tblPrEx>
          <w:jc w:val="left"/>
        </w:tblPrEx>
        <w:tc>
          <w:tcPr>
            <w:tcW w:w="4106" w:type="dxa"/>
          </w:tcPr>
          <w:p w14:paraId="36DB25FC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846" w:type="dxa"/>
          </w:tcPr>
          <w:p w14:paraId="104D0A58" w14:textId="7B89312F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119" w:type="dxa"/>
          </w:tcPr>
          <w:p w14:paraId="7692849E" w14:textId="5C4B4338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1"/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7C7187" w:rsidRPr="007C7187" w14:paraId="37AB11AB" w14:textId="77777777" w:rsidTr="00766167">
        <w:tblPrEx>
          <w:jc w:val="left"/>
        </w:tblPrEx>
        <w:tc>
          <w:tcPr>
            <w:tcW w:w="4106" w:type="dxa"/>
          </w:tcPr>
          <w:p w14:paraId="286BF0A9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Coronary artery disease, %</w:t>
            </w:r>
          </w:p>
        </w:tc>
        <w:tc>
          <w:tcPr>
            <w:tcW w:w="2846" w:type="dxa"/>
          </w:tcPr>
          <w:p w14:paraId="4FFC548B" w14:textId="1F45C9F6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(4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)</w:t>
            </w:r>
          </w:p>
        </w:tc>
        <w:tc>
          <w:tcPr>
            <w:tcW w:w="3119" w:type="dxa"/>
          </w:tcPr>
          <w:p w14:paraId="1E442779" w14:textId="64EBCC8A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(1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%)</w:t>
            </w:r>
          </w:p>
        </w:tc>
      </w:tr>
      <w:tr w:rsidR="007C7187" w:rsidRPr="007C7187" w14:paraId="01FDD131" w14:textId="77777777" w:rsidTr="00766167">
        <w:tblPrEx>
          <w:jc w:val="left"/>
        </w:tblPrEx>
        <w:tc>
          <w:tcPr>
            <w:tcW w:w="4106" w:type="dxa"/>
          </w:tcPr>
          <w:p w14:paraId="38D19640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Atrial fibrillation, %</w:t>
            </w:r>
          </w:p>
        </w:tc>
        <w:tc>
          <w:tcPr>
            <w:tcW w:w="2846" w:type="dxa"/>
          </w:tcPr>
          <w:p w14:paraId="5B7DF9E1" w14:textId="7A8A9233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(3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%)</w:t>
            </w:r>
          </w:p>
        </w:tc>
        <w:tc>
          <w:tcPr>
            <w:tcW w:w="3119" w:type="dxa"/>
          </w:tcPr>
          <w:p w14:paraId="0AE80468" w14:textId="729A44A5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 (3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</w:tr>
      <w:tr w:rsidR="007C7187" w:rsidRPr="007C7187" w14:paraId="37736690" w14:textId="77777777" w:rsidTr="00766167">
        <w:tblPrEx>
          <w:jc w:val="left"/>
        </w:tblPrEx>
        <w:tc>
          <w:tcPr>
            <w:tcW w:w="4106" w:type="dxa"/>
          </w:tcPr>
          <w:p w14:paraId="014EFC40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Hypertrophic cardiomyopathy, %</w:t>
            </w:r>
          </w:p>
        </w:tc>
        <w:tc>
          <w:tcPr>
            <w:tcW w:w="2846" w:type="dxa"/>
          </w:tcPr>
          <w:p w14:paraId="4E2FE69D" w14:textId="29101D4C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  <w:tc>
          <w:tcPr>
            <w:tcW w:w="3119" w:type="dxa"/>
          </w:tcPr>
          <w:p w14:paraId="1EAEEAD3" w14:textId="4DCE4C34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%)</w:t>
            </w:r>
          </w:p>
        </w:tc>
      </w:tr>
      <w:tr w:rsidR="007C7187" w:rsidRPr="007C7187" w14:paraId="57843969" w14:textId="77777777" w:rsidTr="00766167">
        <w:tblPrEx>
          <w:jc w:val="left"/>
        </w:tblPrEx>
        <w:tc>
          <w:tcPr>
            <w:tcW w:w="4106" w:type="dxa"/>
          </w:tcPr>
          <w:p w14:paraId="613267D8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Cardiac amyloidosis, %</w:t>
            </w:r>
          </w:p>
        </w:tc>
        <w:tc>
          <w:tcPr>
            <w:tcW w:w="2846" w:type="dxa"/>
          </w:tcPr>
          <w:p w14:paraId="65C6B8E3" w14:textId="1DE1D768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4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%)</w:t>
            </w:r>
          </w:p>
        </w:tc>
        <w:tc>
          <w:tcPr>
            <w:tcW w:w="3119" w:type="dxa"/>
          </w:tcPr>
          <w:p w14:paraId="13AFBA21" w14:textId="43A4799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%)</w:t>
            </w:r>
          </w:p>
        </w:tc>
      </w:tr>
      <w:tr w:rsidR="007C7187" w:rsidRPr="007C7187" w14:paraId="444C5772" w14:textId="77777777" w:rsidTr="00766167">
        <w:tblPrEx>
          <w:jc w:val="left"/>
        </w:tblPrEx>
        <w:tc>
          <w:tcPr>
            <w:tcW w:w="4106" w:type="dxa"/>
          </w:tcPr>
          <w:p w14:paraId="069B5E8B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Congenital heart disease, %</w:t>
            </w:r>
          </w:p>
        </w:tc>
        <w:tc>
          <w:tcPr>
            <w:tcW w:w="2846" w:type="dxa"/>
          </w:tcPr>
          <w:p w14:paraId="1186B578" w14:textId="2C3A59C6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  <w:tc>
          <w:tcPr>
            <w:tcW w:w="3119" w:type="dxa"/>
          </w:tcPr>
          <w:p w14:paraId="77EC6E31" w14:textId="7E1346E8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%)</w:t>
            </w:r>
          </w:p>
        </w:tc>
      </w:tr>
      <w:tr w:rsidR="007C7187" w:rsidRPr="007C7187" w14:paraId="3518B536" w14:textId="77777777" w:rsidTr="00766167">
        <w:tblPrEx>
          <w:jc w:val="left"/>
        </w:tblPrEx>
        <w:tc>
          <w:tcPr>
            <w:tcW w:w="4106" w:type="dxa"/>
          </w:tcPr>
          <w:p w14:paraId="3FC37DD1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Stroke, %</w:t>
            </w:r>
          </w:p>
        </w:tc>
        <w:tc>
          <w:tcPr>
            <w:tcW w:w="2846" w:type="dxa"/>
          </w:tcPr>
          <w:p w14:paraId="49BE86C1" w14:textId="04B20D2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(2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  <w:tc>
          <w:tcPr>
            <w:tcW w:w="3119" w:type="dxa"/>
          </w:tcPr>
          <w:p w14:paraId="2D446D0F" w14:textId="2B564797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(17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%)</w:t>
            </w:r>
          </w:p>
        </w:tc>
      </w:tr>
      <w:tr w:rsidR="007C7187" w:rsidRPr="007C7187" w14:paraId="49FA7281" w14:textId="77777777" w:rsidTr="00766167">
        <w:tblPrEx>
          <w:jc w:val="left"/>
        </w:tblPrEx>
        <w:tc>
          <w:tcPr>
            <w:tcW w:w="4106" w:type="dxa"/>
          </w:tcPr>
          <w:p w14:paraId="0FECAD84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Peripheral artery disease, %</w:t>
            </w:r>
          </w:p>
        </w:tc>
        <w:tc>
          <w:tcPr>
            <w:tcW w:w="2846" w:type="dxa"/>
          </w:tcPr>
          <w:p w14:paraId="05C94CB7" w14:textId="6DB9EA8C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1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%)</w:t>
            </w:r>
          </w:p>
        </w:tc>
        <w:tc>
          <w:tcPr>
            <w:tcW w:w="3119" w:type="dxa"/>
          </w:tcPr>
          <w:p w14:paraId="1690BEF5" w14:textId="00783FBC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3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%)</w:t>
            </w:r>
          </w:p>
        </w:tc>
      </w:tr>
      <w:tr w:rsidR="007C7187" w:rsidRPr="007C7187" w14:paraId="50E25714" w14:textId="77777777" w:rsidTr="00766167">
        <w:tblPrEx>
          <w:jc w:val="left"/>
        </w:tblPrEx>
        <w:tc>
          <w:tcPr>
            <w:tcW w:w="4106" w:type="dxa"/>
          </w:tcPr>
          <w:p w14:paraId="28078CDE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, %</w:t>
            </w:r>
          </w:p>
        </w:tc>
        <w:tc>
          <w:tcPr>
            <w:tcW w:w="2846" w:type="dxa"/>
          </w:tcPr>
          <w:p w14:paraId="44B3D77F" w14:textId="2DBCB21E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9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)</w:t>
            </w:r>
          </w:p>
        </w:tc>
        <w:tc>
          <w:tcPr>
            <w:tcW w:w="3119" w:type="dxa"/>
          </w:tcPr>
          <w:p w14:paraId="425EFB7A" w14:textId="061FBC0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(20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%)</w:t>
            </w:r>
          </w:p>
        </w:tc>
      </w:tr>
      <w:tr w:rsidR="007C7187" w:rsidRPr="007C7187" w14:paraId="55028652" w14:textId="77777777" w:rsidTr="00766167">
        <w:tblPrEx>
          <w:jc w:val="left"/>
        </w:tblPrEx>
        <w:tc>
          <w:tcPr>
            <w:tcW w:w="4106" w:type="dxa"/>
          </w:tcPr>
          <w:p w14:paraId="1633795A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Cancer, %</w:t>
            </w:r>
          </w:p>
        </w:tc>
        <w:tc>
          <w:tcPr>
            <w:tcW w:w="2846" w:type="dxa"/>
          </w:tcPr>
          <w:p w14:paraId="4FC3386D" w14:textId="1F6AA18D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(16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%)</w:t>
            </w:r>
          </w:p>
        </w:tc>
        <w:tc>
          <w:tcPr>
            <w:tcW w:w="3119" w:type="dxa"/>
          </w:tcPr>
          <w:p w14:paraId="0F58996C" w14:textId="018A0EA8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7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)</w:t>
            </w:r>
          </w:p>
        </w:tc>
      </w:tr>
      <w:tr w:rsidR="007C7187" w:rsidRPr="007C7187" w14:paraId="73C6513C" w14:textId="77777777" w:rsidTr="00766167">
        <w:tblPrEx>
          <w:jc w:val="left"/>
        </w:tblPrEx>
        <w:tc>
          <w:tcPr>
            <w:tcW w:w="4106" w:type="dxa"/>
          </w:tcPr>
          <w:p w14:paraId="5CE7D992" w14:textId="77777777" w:rsidR="007C7187" w:rsidRPr="007C7187" w:rsidRDefault="007C7187" w:rsidP="00766167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sz w:val="20"/>
                <w:szCs w:val="20"/>
              </w:rPr>
              <w:t>Other serious illness, %</w:t>
            </w:r>
          </w:p>
        </w:tc>
        <w:tc>
          <w:tcPr>
            <w:tcW w:w="2846" w:type="dxa"/>
          </w:tcPr>
          <w:p w14:paraId="45929174" w14:textId="2A28930C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(32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%)</w:t>
            </w:r>
          </w:p>
        </w:tc>
        <w:tc>
          <w:tcPr>
            <w:tcW w:w="3119" w:type="dxa"/>
          </w:tcPr>
          <w:p w14:paraId="22E2D9B2" w14:textId="57BF1B83" w:rsidR="007C7187" w:rsidRPr="007C7187" w:rsidRDefault="007C7187" w:rsidP="0076616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 (47</w:t>
            </w:r>
            <w:r w:rsidR="004B17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C71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%)</w:t>
            </w:r>
          </w:p>
        </w:tc>
      </w:tr>
    </w:tbl>
    <w:p w14:paraId="37F7A136" w14:textId="1F02427E" w:rsidR="007C7187" w:rsidRDefault="007C7187">
      <w:pPr>
        <w:spacing w:after="0" w:line="240" w:lineRule="auto"/>
        <w:rPr>
          <w:rFonts w:cstheme="minorHAnsi"/>
          <w:sz w:val="24"/>
          <w:szCs w:val="24"/>
        </w:rPr>
      </w:pPr>
    </w:p>
    <w:p w14:paraId="34BDA534" w14:textId="77777777" w:rsidR="00841343" w:rsidRDefault="00841343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  <w:bookmarkEnd w:id="0"/>
    </w:p>
    <w:sectPr w:rsidR="00841343" w:rsidSect="00026C2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4D9EC" w14:textId="77777777" w:rsidR="00A5018F" w:rsidRDefault="00A5018F">
      <w:pPr>
        <w:spacing w:after="0" w:line="240" w:lineRule="auto"/>
      </w:pPr>
      <w:r>
        <w:separator/>
      </w:r>
    </w:p>
  </w:endnote>
  <w:endnote w:type="continuationSeparator" w:id="0">
    <w:p w14:paraId="67304BE4" w14:textId="77777777" w:rsidR="00A5018F" w:rsidRDefault="00A50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451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45F67" w14:textId="1921AAF7" w:rsidR="00BF28A2" w:rsidRDefault="00FF40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3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CAAFD" w14:textId="77777777" w:rsidR="00BF28A2" w:rsidRDefault="00BF2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892EE3" w14:textId="77777777" w:rsidR="00A5018F" w:rsidRDefault="00A5018F">
      <w:pPr>
        <w:spacing w:after="0" w:line="240" w:lineRule="auto"/>
      </w:pPr>
      <w:r>
        <w:separator/>
      </w:r>
    </w:p>
  </w:footnote>
  <w:footnote w:type="continuationSeparator" w:id="0">
    <w:p w14:paraId="70C773A6" w14:textId="77777777" w:rsidR="00A5018F" w:rsidRDefault="00A50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E4547"/>
    <w:multiLevelType w:val="hybridMultilevel"/>
    <w:tmpl w:val="9E98D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12D4F"/>
    <w:rsid w:val="000244AC"/>
    <w:rsid w:val="000274D4"/>
    <w:rsid w:val="000351C6"/>
    <w:rsid w:val="00037925"/>
    <w:rsid w:val="00042907"/>
    <w:rsid w:val="00044AFD"/>
    <w:rsid w:val="00071790"/>
    <w:rsid w:val="0009349E"/>
    <w:rsid w:val="00093EC4"/>
    <w:rsid w:val="000A559E"/>
    <w:rsid w:val="000B05BC"/>
    <w:rsid w:val="000B0769"/>
    <w:rsid w:val="000B1750"/>
    <w:rsid w:val="000C17CA"/>
    <w:rsid w:val="000C3398"/>
    <w:rsid w:val="000C6962"/>
    <w:rsid w:val="000D021F"/>
    <w:rsid w:val="000D0B31"/>
    <w:rsid w:val="000E2472"/>
    <w:rsid w:val="000F3D3F"/>
    <w:rsid w:val="000F613F"/>
    <w:rsid w:val="001001B0"/>
    <w:rsid w:val="00102A12"/>
    <w:rsid w:val="00142053"/>
    <w:rsid w:val="00153347"/>
    <w:rsid w:val="00171049"/>
    <w:rsid w:val="00183AED"/>
    <w:rsid w:val="00191177"/>
    <w:rsid w:val="001921B1"/>
    <w:rsid w:val="001958C9"/>
    <w:rsid w:val="001B1452"/>
    <w:rsid w:val="001B22BA"/>
    <w:rsid w:val="001D4135"/>
    <w:rsid w:val="002033DF"/>
    <w:rsid w:val="00207C73"/>
    <w:rsid w:val="0021097C"/>
    <w:rsid w:val="002118A5"/>
    <w:rsid w:val="00216AF0"/>
    <w:rsid w:val="002225CC"/>
    <w:rsid w:val="002250FF"/>
    <w:rsid w:val="00234AFA"/>
    <w:rsid w:val="00240C33"/>
    <w:rsid w:val="0024199B"/>
    <w:rsid w:val="002609B6"/>
    <w:rsid w:val="00261C4D"/>
    <w:rsid w:val="0026543A"/>
    <w:rsid w:val="002669AE"/>
    <w:rsid w:val="00270B48"/>
    <w:rsid w:val="00273CCA"/>
    <w:rsid w:val="002907D1"/>
    <w:rsid w:val="00297CA0"/>
    <w:rsid w:val="002C27FA"/>
    <w:rsid w:val="002C44F1"/>
    <w:rsid w:val="002D58CC"/>
    <w:rsid w:val="002E45D8"/>
    <w:rsid w:val="002E468B"/>
    <w:rsid w:val="002F20A5"/>
    <w:rsid w:val="00302D36"/>
    <w:rsid w:val="00315278"/>
    <w:rsid w:val="00325E86"/>
    <w:rsid w:val="00347FAF"/>
    <w:rsid w:val="003526AF"/>
    <w:rsid w:val="00355425"/>
    <w:rsid w:val="0036665F"/>
    <w:rsid w:val="0038718D"/>
    <w:rsid w:val="003B43E0"/>
    <w:rsid w:val="003C34A3"/>
    <w:rsid w:val="003C745F"/>
    <w:rsid w:val="003D22B7"/>
    <w:rsid w:val="003E39B0"/>
    <w:rsid w:val="00410EB4"/>
    <w:rsid w:val="00414777"/>
    <w:rsid w:val="00426842"/>
    <w:rsid w:val="0044011D"/>
    <w:rsid w:val="004451BB"/>
    <w:rsid w:val="00446CFC"/>
    <w:rsid w:val="00452690"/>
    <w:rsid w:val="0045385B"/>
    <w:rsid w:val="00462EA3"/>
    <w:rsid w:val="00475847"/>
    <w:rsid w:val="004969CE"/>
    <w:rsid w:val="004A75BE"/>
    <w:rsid w:val="004B1743"/>
    <w:rsid w:val="004B6741"/>
    <w:rsid w:val="004D4490"/>
    <w:rsid w:val="004D78F5"/>
    <w:rsid w:val="004E7074"/>
    <w:rsid w:val="004F1A33"/>
    <w:rsid w:val="004F2C3F"/>
    <w:rsid w:val="005027D3"/>
    <w:rsid w:val="00535361"/>
    <w:rsid w:val="00535A57"/>
    <w:rsid w:val="005444BA"/>
    <w:rsid w:val="005469C8"/>
    <w:rsid w:val="005515E4"/>
    <w:rsid w:val="00556EAB"/>
    <w:rsid w:val="00560D08"/>
    <w:rsid w:val="005702C2"/>
    <w:rsid w:val="0057171F"/>
    <w:rsid w:val="00572ED2"/>
    <w:rsid w:val="005828C2"/>
    <w:rsid w:val="0058639E"/>
    <w:rsid w:val="005C6714"/>
    <w:rsid w:val="005E480C"/>
    <w:rsid w:val="005F491F"/>
    <w:rsid w:val="005F4E1D"/>
    <w:rsid w:val="00600C92"/>
    <w:rsid w:val="0064022C"/>
    <w:rsid w:val="006711FD"/>
    <w:rsid w:val="006906E2"/>
    <w:rsid w:val="006B6CDB"/>
    <w:rsid w:val="006B7261"/>
    <w:rsid w:val="006C1220"/>
    <w:rsid w:val="006C1EE4"/>
    <w:rsid w:val="006E24C5"/>
    <w:rsid w:val="006E266E"/>
    <w:rsid w:val="00702FC3"/>
    <w:rsid w:val="0071047A"/>
    <w:rsid w:val="007125B8"/>
    <w:rsid w:val="00720ED6"/>
    <w:rsid w:val="007221DB"/>
    <w:rsid w:val="00726956"/>
    <w:rsid w:val="00731AE3"/>
    <w:rsid w:val="007413BA"/>
    <w:rsid w:val="00741902"/>
    <w:rsid w:val="00743F0E"/>
    <w:rsid w:val="00747076"/>
    <w:rsid w:val="00753358"/>
    <w:rsid w:val="007667E9"/>
    <w:rsid w:val="00766F45"/>
    <w:rsid w:val="00775813"/>
    <w:rsid w:val="00781928"/>
    <w:rsid w:val="00785870"/>
    <w:rsid w:val="00793E88"/>
    <w:rsid w:val="00797140"/>
    <w:rsid w:val="007A5263"/>
    <w:rsid w:val="007B26F1"/>
    <w:rsid w:val="007B304D"/>
    <w:rsid w:val="007B711E"/>
    <w:rsid w:val="007C0D75"/>
    <w:rsid w:val="007C2201"/>
    <w:rsid w:val="007C2B19"/>
    <w:rsid w:val="007C7187"/>
    <w:rsid w:val="007D28BA"/>
    <w:rsid w:val="007E4546"/>
    <w:rsid w:val="007E4A87"/>
    <w:rsid w:val="007F0F7D"/>
    <w:rsid w:val="0080057D"/>
    <w:rsid w:val="0080408C"/>
    <w:rsid w:val="0080582B"/>
    <w:rsid w:val="008103F4"/>
    <w:rsid w:val="008126F7"/>
    <w:rsid w:val="00812D4F"/>
    <w:rsid w:val="008156C0"/>
    <w:rsid w:val="00833021"/>
    <w:rsid w:val="00841343"/>
    <w:rsid w:val="00851BB2"/>
    <w:rsid w:val="00857AD4"/>
    <w:rsid w:val="00867D44"/>
    <w:rsid w:val="008A4708"/>
    <w:rsid w:val="008A7556"/>
    <w:rsid w:val="008B0EC3"/>
    <w:rsid w:val="008B730E"/>
    <w:rsid w:val="008C5F32"/>
    <w:rsid w:val="008E5D09"/>
    <w:rsid w:val="00910654"/>
    <w:rsid w:val="0092491D"/>
    <w:rsid w:val="00933489"/>
    <w:rsid w:val="00937B43"/>
    <w:rsid w:val="00943D0D"/>
    <w:rsid w:val="00945379"/>
    <w:rsid w:val="00953C28"/>
    <w:rsid w:val="00971D1C"/>
    <w:rsid w:val="00984C6B"/>
    <w:rsid w:val="00993C3E"/>
    <w:rsid w:val="009955BC"/>
    <w:rsid w:val="009C6CD1"/>
    <w:rsid w:val="009D0C7E"/>
    <w:rsid w:val="009D7DC2"/>
    <w:rsid w:val="009E57AF"/>
    <w:rsid w:val="00A17D0C"/>
    <w:rsid w:val="00A24523"/>
    <w:rsid w:val="00A26DB6"/>
    <w:rsid w:val="00A45044"/>
    <w:rsid w:val="00A5018F"/>
    <w:rsid w:val="00A51A4C"/>
    <w:rsid w:val="00A60A0E"/>
    <w:rsid w:val="00A8681F"/>
    <w:rsid w:val="00A8736D"/>
    <w:rsid w:val="00A8776F"/>
    <w:rsid w:val="00AA1822"/>
    <w:rsid w:val="00AA3329"/>
    <w:rsid w:val="00AA43BB"/>
    <w:rsid w:val="00AA4A18"/>
    <w:rsid w:val="00AA4EB1"/>
    <w:rsid w:val="00AB0490"/>
    <w:rsid w:val="00AB1695"/>
    <w:rsid w:val="00AB6D4C"/>
    <w:rsid w:val="00AC2F37"/>
    <w:rsid w:val="00AC76AB"/>
    <w:rsid w:val="00AE3413"/>
    <w:rsid w:val="00B16C94"/>
    <w:rsid w:val="00B1764B"/>
    <w:rsid w:val="00B20D39"/>
    <w:rsid w:val="00B25E1F"/>
    <w:rsid w:val="00B32188"/>
    <w:rsid w:val="00B32458"/>
    <w:rsid w:val="00B325AA"/>
    <w:rsid w:val="00B5489C"/>
    <w:rsid w:val="00B5577B"/>
    <w:rsid w:val="00B60E73"/>
    <w:rsid w:val="00B663AB"/>
    <w:rsid w:val="00B86387"/>
    <w:rsid w:val="00B921FB"/>
    <w:rsid w:val="00B97D84"/>
    <w:rsid w:val="00BA1844"/>
    <w:rsid w:val="00BB5376"/>
    <w:rsid w:val="00BC33F0"/>
    <w:rsid w:val="00BC6804"/>
    <w:rsid w:val="00BD1181"/>
    <w:rsid w:val="00BD1471"/>
    <w:rsid w:val="00BD2489"/>
    <w:rsid w:val="00BD615C"/>
    <w:rsid w:val="00BF28A2"/>
    <w:rsid w:val="00BF6587"/>
    <w:rsid w:val="00C002D5"/>
    <w:rsid w:val="00C26A27"/>
    <w:rsid w:val="00C26B3C"/>
    <w:rsid w:val="00C34134"/>
    <w:rsid w:val="00C35655"/>
    <w:rsid w:val="00C4305A"/>
    <w:rsid w:val="00C47565"/>
    <w:rsid w:val="00C60906"/>
    <w:rsid w:val="00C82607"/>
    <w:rsid w:val="00CA4231"/>
    <w:rsid w:val="00CA7234"/>
    <w:rsid w:val="00CB5B86"/>
    <w:rsid w:val="00CC357C"/>
    <w:rsid w:val="00CC52F3"/>
    <w:rsid w:val="00CD4455"/>
    <w:rsid w:val="00CE6329"/>
    <w:rsid w:val="00D03AEF"/>
    <w:rsid w:val="00D042D6"/>
    <w:rsid w:val="00D07E3E"/>
    <w:rsid w:val="00D156AC"/>
    <w:rsid w:val="00D20558"/>
    <w:rsid w:val="00D229DB"/>
    <w:rsid w:val="00D31431"/>
    <w:rsid w:val="00D578A1"/>
    <w:rsid w:val="00D759FA"/>
    <w:rsid w:val="00D8524A"/>
    <w:rsid w:val="00DA23C5"/>
    <w:rsid w:val="00DA6657"/>
    <w:rsid w:val="00DB30EC"/>
    <w:rsid w:val="00DC778B"/>
    <w:rsid w:val="00DD5E5D"/>
    <w:rsid w:val="00DE17DF"/>
    <w:rsid w:val="00DE46C3"/>
    <w:rsid w:val="00DF1499"/>
    <w:rsid w:val="00E0026D"/>
    <w:rsid w:val="00E02624"/>
    <w:rsid w:val="00E03286"/>
    <w:rsid w:val="00E110AC"/>
    <w:rsid w:val="00E11DF4"/>
    <w:rsid w:val="00E13B61"/>
    <w:rsid w:val="00E40A2E"/>
    <w:rsid w:val="00E576CE"/>
    <w:rsid w:val="00E6468F"/>
    <w:rsid w:val="00E8167E"/>
    <w:rsid w:val="00E87614"/>
    <w:rsid w:val="00EB153B"/>
    <w:rsid w:val="00EC1613"/>
    <w:rsid w:val="00ED0268"/>
    <w:rsid w:val="00ED0D89"/>
    <w:rsid w:val="00EF2924"/>
    <w:rsid w:val="00F06A27"/>
    <w:rsid w:val="00F07733"/>
    <w:rsid w:val="00F109DE"/>
    <w:rsid w:val="00F26983"/>
    <w:rsid w:val="00F4173E"/>
    <w:rsid w:val="00F42455"/>
    <w:rsid w:val="00F43CBD"/>
    <w:rsid w:val="00F43E7F"/>
    <w:rsid w:val="00F53115"/>
    <w:rsid w:val="00F53461"/>
    <w:rsid w:val="00F545EB"/>
    <w:rsid w:val="00F57844"/>
    <w:rsid w:val="00F60244"/>
    <w:rsid w:val="00F63124"/>
    <w:rsid w:val="00F63B1C"/>
    <w:rsid w:val="00F644CB"/>
    <w:rsid w:val="00FB6E4C"/>
    <w:rsid w:val="00FD2C19"/>
    <w:rsid w:val="00FD771B"/>
    <w:rsid w:val="00FE1FE0"/>
    <w:rsid w:val="00FE6EBE"/>
    <w:rsid w:val="00FF3036"/>
    <w:rsid w:val="00F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BC45"/>
  <w15:chartTrackingRefBased/>
  <w15:docId w15:val="{A93BF067-4C76-E742-8895-762F2D75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4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2D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D4F"/>
    <w:rPr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462EA3"/>
    <w:pPr>
      <w:ind w:left="720"/>
      <w:contextualSpacing/>
    </w:pPr>
  </w:style>
  <w:style w:type="table" w:styleId="TableGrid">
    <w:name w:val="Table Grid"/>
    <w:basedOn w:val="TableNormal"/>
    <w:uiPriority w:val="39"/>
    <w:rsid w:val="007C718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87</Characters>
  <Application>Microsoft Office Word</Application>
  <DocSecurity>0</DocSecurity>
  <Lines>75</Lines>
  <Paragraphs>76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Kai Chan</dc:creator>
  <cp:keywords/>
  <dc:description/>
  <cp:lastModifiedBy>Arden Marie Badon</cp:lastModifiedBy>
  <cp:revision>5</cp:revision>
  <dcterms:created xsi:type="dcterms:W3CDTF">2023-06-30T02:04:00Z</dcterms:created>
  <dcterms:modified xsi:type="dcterms:W3CDTF">2024-11-22T07:29:00Z</dcterms:modified>
</cp:coreProperties>
</file>